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880" w:rsidRDefault="00690880" w:rsidP="00690880">
      <w:pPr>
        <w:pStyle w:val="Beschriftung"/>
        <w:keepNext/>
        <w:spacing w:after="0"/>
        <w:jc w:val="both"/>
        <w:rPr>
          <w:rFonts w:ascii="Arial" w:hAnsi="Arial" w:cs="Arial"/>
          <w:b w:val="0"/>
          <w:color w:val="auto"/>
          <w:lang w:val="en-US"/>
        </w:rPr>
      </w:pPr>
      <w:proofErr w:type="gramStart"/>
      <w:r w:rsidRPr="005406DF">
        <w:rPr>
          <w:rFonts w:ascii="Arial" w:hAnsi="Arial" w:cs="Arial"/>
          <w:color w:val="auto"/>
          <w:lang w:val="en-US"/>
        </w:rPr>
        <w:t>Table S</w:t>
      </w:r>
      <w:r>
        <w:rPr>
          <w:rFonts w:ascii="Arial" w:hAnsi="Arial" w:cs="Arial"/>
          <w:color w:val="auto"/>
          <w:lang w:val="en-US"/>
        </w:rPr>
        <w:t>3</w:t>
      </w:r>
      <w:r w:rsidRPr="005406DF">
        <w:rPr>
          <w:rFonts w:ascii="Arial" w:hAnsi="Arial" w:cs="Arial"/>
          <w:b w:val="0"/>
          <w:color w:val="auto"/>
          <w:lang w:val="en-US"/>
        </w:rPr>
        <w:t xml:space="preserve"> </w:t>
      </w:r>
      <w:r>
        <w:rPr>
          <w:rFonts w:ascii="Arial" w:hAnsi="Arial" w:cs="Arial"/>
          <w:b w:val="0"/>
          <w:color w:val="auto"/>
          <w:lang w:val="en-US"/>
        </w:rPr>
        <w:t>O</w:t>
      </w:r>
      <w:r w:rsidR="001732C7">
        <w:rPr>
          <w:rFonts w:ascii="Arial" w:hAnsi="Arial" w:cs="Arial"/>
          <w:b w:val="0"/>
          <w:color w:val="auto"/>
          <w:lang w:val="en-US"/>
        </w:rPr>
        <w:t>verview of detected pathogenic m</w:t>
      </w:r>
      <w:r>
        <w:rPr>
          <w:rFonts w:ascii="Arial" w:hAnsi="Arial" w:cs="Arial"/>
          <w:b w:val="0"/>
          <w:color w:val="auto"/>
          <w:lang w:val="en-US"/>
        </w:rPr>
        <w:t xml:space="preserve">utations </w:t>
      </w:r>
      <w:r w:rsidRPr="00690880">
        <w:rPr>
          <w:rFonts w:ascii="Arial" w:hAnsi="Arial" w:cs="Arial"/>
          <w:b w:val="0"/>
          <w:color w:val="auto"/>
          <w:lang w:val="en-US"/>
        </w:rPr>
        <w:t>which are identified in the aspirate samples and could be reliably confirmed in the corresponding trephines</w:t>
      </w:r>
      <w:r w:rsidR="001732C7">
        <w:rPr>
          <w:rFonts w:ascii="Arial" w:hAnsi="Arial" w:cs="Arial"/>
          <w:b w:val="0"/>
          <w:color w:val="auto"/>
          <w:lang w:val="en-US"/>
        </w:rPr>
        <w:t>.</w:t>
      </w:r>
      <w:proofErr w:type="gramEnd"/>
    </w:p>
    <w:p w:rsidR="001732C7" w:rsidRPr="001732C7" w:rsidRDefault="001732C7" w:rsidP="001732C7">
      <w:pPr>
        <w:rPr>
          <w:rFonts w:ascii="Arial" w:hAnsi="Arial" w:cs="Arial"/>
          <w:bCs/>
          <w:sz w:val="18"/>
          <w:szCs w:val="18"/>
          <w:lang w:val="en-US"/>
        </w:rPr>
      </w:pPr>
      <w:r w:rsidRPr="001732C7">
        <w:rPr>
          <w:rFonts w:ascii="Arial" w:hAnsi="Arial" w:cs="Arial"/>
          <w:bCs/>
          <w:sz w:val="18"/>
          <w:szCs w:val="18"/>
          <w:lang w:val="en-US"/>
        </w:rPr>
        <w:t>In the first column in the first row for each patient the blast count determined in the bone marrow trephine is indicated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75"/>
        <w:gridCol w:w="1373"/>
        <w:gridCol w:w="1040"/>
        <w:gridCol w:w="1040"/>
        <w:gridCol w:w="1040"/>
        <w:gridCol w:w="1040"/>
        <w:gridCol w:w="1040"/>
        <w:gridCol w:w="1040"/>
      </w:tblGrid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Patient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Location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Sequence</w:t>
            </w:r>
            <w:proofErr w:type="spellEnd"/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Frequency</w:t>
            </w:r>
            <w:proofErr w:type="spellEnd"/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Read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90880">
              <w:rPr>
                <w:rFonts w:ascii="Arial" w:hAnsi="Arial" w:cs="Arial"/>
                <w:b/>
                <w:bCs/>
                <w:sz w:val="14"/>
                <w:szCs w:val="14"/>
              </w:rPr>
              <w:t>Quality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10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6.8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50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883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0911311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IDH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94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132C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7.3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68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30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1.3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6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881.4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0911311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IDH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94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132C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6.0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2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858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7.1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92.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0911311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IDH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94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132C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6.4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76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32.4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9.2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1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983.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0911311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IDH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94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132C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6.9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7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672.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&lt;5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9086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4145A&gt;G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H1382R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3.1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798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269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7:7577560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P5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721T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S241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4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11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265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9086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4145A&gt;G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H1382R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3.0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11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000.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7:757756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P5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721T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S241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7.1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47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791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9086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4145A&gt;G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H1382R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2.3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014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786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7:7577560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P5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721T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S241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8.6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38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156.4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9086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4145A&gt;G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H1382R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1.8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8496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650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7:757756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P5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721T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S241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7.5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55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007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10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11288819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TPN1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15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72V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0.6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908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291.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25398285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KRA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4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.4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530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369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30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106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36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4.0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06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689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11288819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TPN1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15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72V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4.8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80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729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25398285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KRA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4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1.2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08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04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30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106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36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2.8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25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596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11288819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TPN1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15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72V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3.4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36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173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25398285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KRA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4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3.8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6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27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30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106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36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1.3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7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425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11288819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TPN1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15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72V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0.7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2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895.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2:25398285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KRA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4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1.8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08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11.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30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106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A36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4.4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5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78.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25%</w:t>
            </w:r>
          </w:p>
        </w:tc>
        <w:tc>
          <w:tcPr>
            <w:tcW w:w="7613" w:type="dxa"/>
            <w:gridSpan w:val="7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 (Standard)</w:t>
            </w:r>
          </w:p>
        </w:tc>
        <w:tc>
          <w:tcPr>
            <w:tcW w:w="7613" w:type="dxa"/>
            <w:gridSpan w:val="7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13" w:type="dxa"/>
            <w:gridSpan w:val="7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 (Standard + UNG)</w:t>
            </w:r>
          </w:p>
        </w:tc>
        <w:tc>
          <w:tcPr>
            <w:tcW w:w="7613" w:type="dxa"/>
            <w:gridSpan w:val="7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&lt;5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8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3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4.5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266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253.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8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3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1.7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9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79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8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3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4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8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3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3.5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58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11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5 – 6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545724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DNMT3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645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882H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3.1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87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998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6.6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55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931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545724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DNMT3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645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882H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8.3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37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596.4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0.5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3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652.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545724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DNMT3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645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882H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7.5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066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35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5.6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76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81.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:2545724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DNMT3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645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R882H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2.0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55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97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382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306G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E1102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5.2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88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721.4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10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5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6.4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90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027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5566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562A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188*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3.1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18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7621.4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5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0.0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63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826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5566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562A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188*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4.8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6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541.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5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D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9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9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106.8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5566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562A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188*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9.8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8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039.5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:11525874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NRA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35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12D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7.7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186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853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4:10615566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TET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562A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188*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3.1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3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309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20%</w:t>
            </w:r>
          </w:p>
        </w:tc>
        <w:tc>
          <w:tcPr>
            <w:tcW w:w="7613" w:type="dxa"/>
            <w:gridSpan w:val="7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 (Standard)</w:t>
            </w:r>
          </w:p>
        </w:tc>
        <w:tc>
          <w:tcPr>
            <w:tcW w:w="7613" w:type="dxa"/>
            <w:gridSpan w:val="7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13" w:type="dxa"/>
            <w:gridSpan w:val="7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lastRenderedPageBreak/>
              <w:t>8 (Standard + UNG)</w:t>
            </w:r>
          </w:p>
        </w:tc>
        <w:tc>
          <w:tcPr>
            <w:tcW w:w="7613" w:type="dxa"/>
            <w:gridSpan w:val="7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pathogenic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variants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detected</w:t>
            </w:r>
            <w:proofErr w:type="spellEnd"/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6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15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56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P86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2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8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43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0682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607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Q203*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9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64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410.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276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246del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749fs*2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4.3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86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260.5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15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56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P86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2.6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2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50.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0682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607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Q203*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4.6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546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245.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276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246del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749fs*2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6.3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79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671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15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56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P86S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.8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86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5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06824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607C&gt;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Q203*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5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96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490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276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246delT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749fs*2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3.7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3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239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9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5915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56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P86S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2.2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60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25.2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1:36206824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RUNX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607C&gt;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Q203*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6.5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807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657.9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20:3102276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ASXL1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2246delT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L749fs*2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5.8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910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888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Aspirate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  <w:r w:rsidR="001732C7">
              <w:rPr>
                <w:rFonts w:ascii="Arial" w:hAnsi="Arial" w:cs="Arial"/>
                <w:sz w:val="14"/>
                <w:szCs w:val="14"/>
              </w:rPr>
              <w:t xml:space="preserve"> 4-5%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3:12820463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GATA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802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268R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9.8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2260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062.3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1:11914890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BL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1129A&gt;G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T377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0.6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87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606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 (Standard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3:12820463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GATA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802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268R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3.2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345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497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1:11914890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BL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1129A&gt;G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T377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1.4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78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149.1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 (</w:t>
            </w:r>
            <w:proofErr w:type="spellStart"/>
            <w:r w:rsidRPr="00690880">
              <w:rPr>
                <w:rFonts w:ascii="Arial" w:hAnsi="Arial" w:cs="Arial"/>
                <w:sz w:val="14"/>
                <w:szCs w:val="14"/>
              </w:rPr>
              <w:t>GeneRead</w:t>
            </w:r>
            <w:proofErr w:type="spellEnd"/>
            <w:r w:rsidRPr="0069088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3:12820463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GATA2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802G&gt;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268R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1.1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71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871.7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1:119148909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BL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1129A&gt;G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T377A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3.00%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1040" w:type="dxa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450.6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 (Standard + UNG)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3:12820463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GATA2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802G&gt;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G268R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2.2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968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10835</w:t>
            </w:r>
          </w:p>
        </w:tc>
      </w:tr>
      <w:tr w:rsidR="00690880" w:rsidRPr="00690880" w:rsidTr="00690880">
        <w:trPr>
          <w:trHeight w:val="225"/>
        </w:trPr>
        <w:tc>
          <w:tcPr>
            <w:tcW w:w="1675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73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hr11:119148909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BL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c.1129A&gt;G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p.T377A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55.30%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673</w:t>
            </w:r>
          </w:p>
        </w:tc>
        <w:tc>
          <w:tcPr>
            <w:tcW w:w="1040" w:type="dxa"/>
            <w:shd w:val="clear" w:color="auto" w:fill="BFBFBF" w:themeFill="background1" w:themeFillShade="BF"/>
            <w:noWrap/>
            <w:hideMark/>
          </w:tcPr>
          <w:p w:rsidR="00690880" w:rsidRPr="00690880" w:rsidRDefault="00690880" w:rsidP="00690880">
            <w:pPr>
              <w:rPr>
                <w:rFonts w:ascii="Arial" w:hAnsi="Arial" w:cs="Arial"/>
                <w:sz w:val="14"/>
                <w:szCs w:val="14"/>
              </w:rPr>
            </w:pPr>
            <w:r w:rsidRPr="00690880">
              <w:rPr>
                <w:rFonts w:ascii="Arial" w:hAnsi="Arial" w:cs="Arial"/>
                <w:sz w:val="14"/>
                <w:szCs w:val="14"/>
              </w:rPr>
              <w:t>3972.3</w:t>
            </w:r>
          </w:p>
        </w:tc>
      </w:tr>
    </w:tbl>
    <w:p w:rsidR="00901EB8" w:rsidRPr="00690880" w:rsidRDefault="00901EB8">
      <w:pPr>
        <w:rPr>
          <w:rFonts w:ascii="Arial" w:hAnsi="Arial" w:cs="Arial"/>
          <w:sz w:val="16"/>
          <w:szCs w:val="16"/>
        </w:rPr>
      </w:pPr>
    </w:p>
    <w:sectPr w:rsidR="00901EB8" w:rsidRPr="00690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880"/>
    <w:rsid w:val="001732C7"/>
    <w:rsid w:val="001C550C"/>
    <w:rsid w:val="00690880"/>
    <w:rsid w:val="0090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0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9088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0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9088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1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0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Stephan</dc:creator>
  <cp:lastModifiedBy>Lehmann-Mühlenhoff, Ulrich Prof. Dr.</cp:lastModifiedBy>
  <cp:revision>2</cp:revision>
  <dcterms:created xsi:type="dcterms:W3CDTF">2015-06-03T14:49:00Z</dcterms:created>
  <dcterms:modified xsi:type="dcterms:W3CDTF">2015-06-04T13:33:00Z</dcterms:modified>
</cp:coreProperties>
</file>